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AFC55" w14:textId="77777777" w:rsidR="00F06F33" w:rsidRPr="00196DF7" w:rsidRDefault="00F06F33" w:rsidP="00F06F33">
      <w:pPr>
        <w:pStyle w:val="western"/>
        <w:spacing w:after="159" w:line="259" w:lineRule="auto"/>
        <w:rPr>
          <w:rFonts w:ascii="Arial" w:hAnsi="Arial" w:cs="Arial"/>
          <w:lang w:val="en-GB"/>
        </w:rPr>
      </w:pPr>
      <w:r w:rsidRPr="00196DF7">
        <w:rPr>
          <w:rFonts w:ascii="Arial" w:hAnsi="Arial" w:cs="Arial"/>
          <w:sz w:val="32"/>
          <w:szCs w:val="32"/>
          <w:lang w:val="en-GB"/>
        </w:rPr>
        <w:t xml:space="preserve">Psychometric evaluation of Three-Factor Eating Questionnaire -R18 in ageing Finnish men with increased risk for type 2 diabetes </w:t>
      </w:r>
    </w:p>
    <w:p w14:paraId="07B8BED3" w14:textId="646B542A" w:rsidR="00F06F33" w:rsidRPr="00196DF7" w:rsidRDefault="00F06F33" w:rsidP="00FC7A8F">
      <w:pPr>
        <w:pStyle w:val="Default"/>
      </w:pPr>
      <w:r w:rsidRPr="00196DF7">
        <w:rPr>
          <w:b/>
          <w:bCs/>
        </w:rPr>
        <w:t>Supplementary material S</w:t>
      </w:r>
      <w:r w:rsidR="00FC7A8F">
        <w:rPr>
          <w:b/>
          <w:bCs/>
        </w:rPr>
        <w:t>1</w:t>
      </w:r>
      <w:r w:rsidRPr="00196DF7">
        <w:rPr>
          <w:b/>
          <w:bCs/>
          <w:lang w:eastAsia="fi-FI"/>
        </w:rPr>
        <w:t>.</w:t>
      </w:r>
      <w:r w:rsidRPr="00196DF7">
        <w:rPr>
          <w:lang w:eastAsia="fi-FI"/>
        </w:rPr>
        <w:t xml:space="preserve"> </w:t>
      </w:r>
      <w:r w:rsidRPr="00196DF7">
        <w:t>Item content* of TFEQ-R18 scales and the Finnish questionnaire</w:t>
      </w:r>
    </w:p>
    <w:p w14:paraId="557D6B89" w14:textId="77777777" w:rsidR="00F06F33" w:rsidRPr="00196DF7" w:rsidRDefault="00F06F33" w:rsidP="00FC7A8F">
      <w:pPr>
        <w:pStyle w:val="Default"/>
        <w:rPr>
          <w:lang w:eastAsia="fi-FI"/>
        </w:rPr>
      </w:pPr>
    </w:p>
    <w:p w14:paraId="47933A2A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>When I smell a sizzling steak or delicious food, I find it very difficult to keep from eating, even if I have just finished a meal. (UE)</w:t>
      </w:r>
      <w:r w:rsidRPr="00196DF7">
        <w:rPr>
          <w:vertAlign w:val="superscript"/>
        </w:rPr>
        <w:t>1</w:t>
      </w:r>
      <w:r w:rsidRPr="00196DF7">
        <w:t xml:space="preserve"> </w:t>
      </w:r>
    </w:p>
    <w:p w14:paraId="762B3D76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 xml:space="preserve">I deliberately take small helpings as a means of controlling my weight. (CR) </w:t>
      </w:r>
    </w:p>
    <w:p w14:paraId="73E1E0C2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 xml:space="preserve">When I feel anxious, I find myself eating. (EE) </w:t>
      </w:r>
    </w:p>
    <w:p w14:paraId="3B786D49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>Sometimes when I start eating, I just can't seem to stop. (UE)</w:t>
      </w:r>
      <w:r w:rsidRPr="00196DF7">
        <w:rPr>
          <w:vertAlign w:val="superscript"/>
        </w:rPr>
        <w:t>2</w:t>
      </w:r>
      <w:r w:rsidRPr="00196DF7">
        <w:t xml:space="preserve"> </w:t>
      </w:r>
    </w:p>
    <w:p w14:paraId="16055846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>Being with someone who is eating often makes me hungry enough to eat also. (UE)</w:t>
      </w:r>
      <w:r w:rsidRPr="00196DF7">
        <w:rPr>
          <w:vertAlign w:val="superscript"/>
        </w:rPr>
        <w:t>1</w:t>
      </w:r>
      <w:r w:rsidRPr="00196DF7">
        <w:t xml:space="preserve"> </w:t>
      </w:r>
    </w:p>
    <w:p w14:paraId="6618253B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 xml:space="preserve">When I feel blue, I often overeat. (EE) </w:t>
      </w:r>
    </w:p>
    <w:p w14:paraId="4759444A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 xml:space="preserve">When I see a real delicacy, I often get so hungry that I </w:t>
      </w:r>
      <w:proofErr w:type="gramStart"/>
      <w:r w:rsidRPr="00196DF7">
        <w:t>have to</w:t>
      </w:r>
      <w:proofErr w:type="gramEnd"/>
      <w:r w:rsidRPr="00196DF7">
        <w:t xml:space="preserve"> eat right away.  (UE)</w:t>
      </w:r>
      <w:r w:rsidRPr="00196DF7">
        <w:rPr>
          <w:vertAlign w:val="superscript"/>
        </w:rPr>
        <w:t>1</w:t>
      </w:r>
      <w:r w:rsidRPr="00196DF7">
        <w:t xml:space="preserve">  </w:t>
      </w:r>
    </w:p>
    <w:p w14:paraId="469DAE63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>I get so hungry that my stomach often seems like a bottomless pit. (UE)</w:t>
      </w:r>
      <w:r w:rsidRPr="00196DF7">
        <w:rPr>
          <w:vertAlign w:val="superscript"/>
        </w:rPr>
        <w:t>2</w:t>
      </w:r>
      <w:r w:rsidRPr="00196DF7">
        <w:t xml:space="preserve">  </w:t>
      </w:r>
    </w:p>
    <w:p w14:paraId="2A37EE33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>I am always hungry, so it is hard for me to stop eating before I finish the food on my plate. (UE)</w:t>
      </w:r>
      <w:r w:rsidRPr="00196DF7">
        <w:rPr>
          <w:vertAlign w:val="superscript"/>
        </w:rPr>
        <w:t>2</w:t>
      </w:r>
      <w:r w:rsidRPr="00196DF7">
        <w:t xml:space="preserve">  </w:t>
      </w:r>
    </w:p>
    <w:p w14:paraId="3EB9D306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 xml:space="preserve">When I feel lonely, I console myself by eating. (EE) </w:t>
      </w:r>
    </w:p>
    <w:p w14:paraId="79E1655E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 xml:space="preserve">I consciously hold back at meals in order not to gain weight. (CR) </w:t>
      </w:r>
    </w:p>
    <w:p w14:paraId="56FABF55" w14:textId="77777777" w:rsidR="00F06F33" w:rsidRPr="00196DF7" w:rsidRDefault="00F06F33" w:rsidP="00FC7A8F">
      <w:pPr>
        <w:pStyle w:val="Default"/>
      </w:pPr>
      <w:r w:rsidRPr="00196DF7">
        <w:t>Page break</w:t>
      </w:r>
    </w:p>
    <w:p w14:paraId="6C8B0734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 xml:space="preserve">I do not eat some foods because they make me fat. (CR) </w:t>
      </w:r>
    </w:p>
    <w:p w14:paraId="2CA0423D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>I am always hungry enough to eat at any time. (UE)</w:t>
      </w:r>
      <w:r w:rsidRPr="00196DF7">
        <w:rPr>
          <w:vertAlign w:val="superscript"/>
        </w:rPr>
        <w:t>2</w:t>
      </w:r>
      <w:r w:rsidRPr="00196DF7">
        <w:t xml:space="preserve">  </w:t>
      </w:r>
    </w:p>
    <w:p w14:paraId="1B19EAD0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>How often do you feel hungry? (UE)</w:t>
      </w:r>
      <w:r w:rsidRPr="00196DF7">
        <w:rPr>
          <w:vertAlign w:val="superscript"/>
        </w:rPr>
        <w:t>D</w:t>
      </w:r>
      <w:r w:rsidRPr="00196DF7">
        <w:t xml:space="preserve"> **</w:t>
      </w:r>
    </w:p>
    <w:p w14:paraId="4C52006F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>How frequently do you avoid `stocking up' on tempting foods? (CR)</w:t>
      </w:r>
      <w:r w:rsidRPr="00196DF7">
        <w:rPr>
          <w:vertAlign w:val="superscript"/>
        </w:rPr>
        <w:t>D</w:t>
      </w:r>
      <w:r w:rsidRPr="00196DF7">
        <w:t xml:space="preserve">  </w:t>
      </w:r>
    </w:p>
    <w:p w14:paraId="00E7781F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>How likely are you to consciously eat less than you want? (CR)</w:t>
      </w:r>
      <w:r w:rsidRPr="00196DF7">
        <w:rPr>
          <w:vertAlign w:val="superscript"/>
        </w:rPr>
        <w:t>D</w:t>
      </w:r>
      <w:r w:rsidRPr="00196DF7">
        <w:t xml:space="preserve"> </w:t>
      </w:r>
    </w:p>
    <w:p w14:paraId="4AF7EFEA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>Do you go on eating binges though you are not hungry? (UE)</w:t>
      </w:r>
      <w:proofErr w:type="gramStart"/>
      <w:r w:rsidRPr="00196DF7">
        <w:rPr>
          <w:vertAlign w:val="superscript"/>
        </w:rPr>
        <w:t>2</w:t>
      </w:r>
      <w:r w:rsidRPr="00196DF7">
        <w:t xml:space="preserve">  *</w:t>
      </w:r>
      <w:proofErr w:type="gramEnd"/>
      <w:r w:rsidRPr="00196DF7">
        <w:t>**</w:t>
      </w:r>
    </w:p>
    <w:p w14:paraId="24BBB5C2" w14:textId="77777777" w:rsidR="00F06F33" w:rsidRPr="00196DF7" w:rsidRDefault="00F06F33" w:rsidP="00FC7A8F">
      <w:pPr>
        <w:pStyle w:val="Default"/>
        <w:numPr>
          <w:ilvl w:val="0"/>
          <w:numId w:val="1"/>
        </w:numPr>
      </w:pPr>
      <w:r w:rsidRPr="00196DF7">
        <w:t xml:space="preserve">On a scale of 1 to 8, where 1 means no restraint in eating (eating whatever you want, whenever you want it) and 8 means total restraint (constantly limiting food intake and never `giving in'), what number would you give yourself? (CR) </w:t>
      </w:r>
    </w:p>
    <w:p w14:paraId="503898EF" w14:textId="77777777" w:rsidR="00F06F33" w:rsidRPr="00196DF7" w:rsidRDefault="00F06F33" w:rsidP="00FC7A8F">
      <w:pPr>
        <w:pStyle w:val="Default"/>
      </w:pPr>
      <w:r w:rsidRPr="00196DF7">
        <w:t xml:space="preserve"> ---</w:t>
      </w:r>
    </w:p>
    <w:p w14:paraId="264FF147" w14:textId="77777777" w:rsidR="00F06F33" w:rsidRPr="00196DF7" w:rsidRDefault="00F06F33" w:rsidP="00FC7A8F">
      <w:pPr>
        <w:pStyle w:val="Default"/>
      </w:pPr>
      <w:r w:rsidRPr="00196DF7">
        <w:t xml:space="preserve">* The letters in brackets after item indicate the factor in TFEQ-R18 version. </w:t>
      </w:r>
    </w:p>
    <w:p w14:paraId="63E7EC36" w14:textId="0488C3C6" w:rsidR="00F06F33" w:rsidRPr="00196DF7" w:rsidRDefault="00F06F33" w:rsidP="00FC7A8F">
      <w:pPr>
        <w:pStyle w:val="Default"/>
        <w:rPr>
          <w:rStyle w:val="tulosChar"/>
          <w:rFonts w:ascii="Arial" w:hAnsi="Arial" w:cs="Arial"/>
        </w:rPr>
      </w:pPr>
      <w:r w:rsidRPr="00196DF7">
        <w:rPr>
          <w:rStyle w:val="tulosChar"/>
          <w:rFonts w:ascii="Arial" w:hAnsi="Arial" w:cs="Arial"/>
        </w:rPr>
        <w:t>** Finnish version</w:t>
      </w:r>
      <w:r w:rsidR="00C4612F">
        <w:rPr>
          <w:rStyle w:val="tulosChar"/>
          <w:rFonts w:ascii="Arial" w:hAnsi="Arial" w:cs="Arial"/>
        </w:rPr>
        <w:t xml:space="preserve"> states:</w:t>
      </w:r>
      <w:r w:rsidRPr="00196DF7">
        <w:rPr>
          <w:rStyle w:val="tulosChar"/>
          <w:rFonts w:ascii="Arial" w:hAnsi="Arial" w:cs="Arial"/>
        </w:rPr>
        <w:t xml:space="preserve"> “How often do you fancy/desire food?” (</w:t>
      </w:r>
      <w:r w:rsidR="00FC7A8F">
        <w:rPr>
          <w:rStyle w:val="tulosChar"/>
          <w:rFonts w:ascii="Arial" w:hAnsi="Arial" w:cs="Arial"/>
        </w:rPr>
        <w:t xml:space="preserve">English </w:t>
      </w:r>
      <w:r w:rsidRPr="00196DF7">
        <w:rPr>
          <w:rStyle w:val="tulosChar"/>
          <w:rFonts w:ascii="Arial" w:hAnsi="Arial" w:cs="Arial"/>
        </w:rPr>
        <w:t>translation by the author)</w:t>
      </w:r>
    </w:p>
    <w:p w14:paraId="535DAF07" w14:textId="0DCB47B8" w:rsidR="00F06F33" w:rsidRPr="00196DF7" w:rsidRDefault="00F06F33" w:rsidP="00FC7A8F">
      <w:pPr>
        <w:pStyle w:val="Default"/>
      </w:pPr>
      <w:r w:rsidRPr="00196DF7">
        <w:rPr>
          <w:rStyle w:val="tulosChar"/>
          <w:rFonts w:ascii="Arial" w:hAnsi="Arial" w:cs="Arial"/>
        </w:rPr>
        <w:t>*** Finnish version</w:t>
      </w:r>
      <w:r w:rsidR="00C4612F">
        <w:rPr>
          <w:rStyle w:val="tulosChar"/>
          <w:rFonts w:ascii="Arial" w:hAnsi="Arial" w:cs="Arial"/>
        </w:rPr>
        <w:t xml:space="preserve"> states:</w:t>
      </w:r>
      <w:r w:rsidRPr="00196DF7">
        <w:rPr>
          <w:rStyle w:val="tulosChar"/>
          <w:rFonts w:ascii="Arial" w:hAnsi="Arial" w:cs="Arial"/>
        </w:rPr>
        <w:t xml:space="preserve"> “Do you continue generous eating, even you are not hungry?” (</w:t>
      </w:r>
      <w:r w:rsidR="00FC7A8F">
        <w:rPr>
          <w:rStyle w:val="tulosChar"/>
          <w:rFonts w:ascii="Arial" w:hAnsi="Arial" w:cs="Arial"/>
        </w:rPr>
        <w:t xml:space="preserve">English </w:t>
      </w:r>
      <w:r w:rsidRPr="00196DF7">
        <w:rPr>
          <w:rStyle w:val="tulosChar"/>
          <w:rFonts w:ascii="Arial" w:hAnsi="Arial" w:cs="Arial"/>
        </w:rPr>
        <w:t>translation by the author)</w:t>
      </w:r>
    </w:p>
    <w:p w14:paraId="4C109076" w14:textId="77777777" w:rsidR="00F06F33" w:rsidRPr="00196DF7" w:rsidRDefault="00F06F33" w:rsidP="00FC7A8F">
      <w:pPr>
        <w:pStyle w:val="Default"/>
      </w:pPr>
      <w:r w:rsidRPr="00196DF7">
        <w:t xml:space="preserve">The sub item of UE has been indicated with number </w:t>
      </w:r>
      <w:r w:rsidRPr="00196DF7">
        <w:rPr>
          <w:vertAlign w:val="superscript"/>
        </w:rPr>
        <w:t>1</w:t>
      </w:r>
      <w:r w:rsidRPr="00196DF7">
        <w:t xml:space="preserve"> or </w:t>
      </w:r>
      <w:r w:rsidRPr="00196DF7">
        <w:rPr>
          <w:vertAlign w:val="superscript"/>
        </w:rPr>
        <w:t>2</w:t>
      </w:r>
      <w:r w:rsidRPr="00196DF7">
        <w:t xml:space="preserve"> after brackets depending on whether the item belongs to UE1 or UE2 subfactor.</w:t>
      </w:r>
    </w:p>
    <w:p w14:paraId="3282CE71" w14:textId="77777777" w:rsidR="00F06F33" w:rsidRPr="00196DF7" w:rsidRDefault="00F06F33" w:rsidP="00FC7A8F">
      <w:pPr>
        <w:pStyle w:val="Default"/>
      </w:pPr>
      <w:r w:rsidRPr="00196DF7">
        <w:t xml:space="preserve">The three deleted items are indicated with </w:t>
      </w:r>
      <w:r w:rsidRPr="00196DF7">
        <w:rPr>
          <w:vertAlign w:val="superscript"/>
        </w:rPr>
        <w:t>D</w:t>
      </w:r>
      <w:r w:rsidRPr="00196DF7">
        <w:t xml:space="preserve"> after the brackets.</w:t>
      </w:r>
    </w:p>
    <w:p w14:paraId="5F369B24" w14:textId="77777777" w:rsidR="00F06F33" w:rsidRPr="00196DF7" w:rsidRDefault="00F06F33" w:rsidP="00FC7A8F">
      <w:pPr>
        <w:pStyle w:val="Default"/>
      </w:pPr>
      <w:r w:rsidRPr="00196DF7">
        <w:t xml:space="preserve">Page break means that the paper version the questionnaire continues at the other side of the paper. </w:t>
      </w:r>
    </w:p>
    <w:p w14:paraId="4CEAA8F7" w14:textId="77777777" w:rsidR="00F06F33" w:rsidRPr="00196DF7" w:rsidRDefault="00F06F33" w:rsidP="00FC7A8F">
      <w:pPr>
        <w:pStyle w:val="Default"/>
      </w:pPr>
    </w:p>
    <w:p w14:paraId="6160F35B" w14:textId="77777777" w:rsidR="00F06F33" w:rsidRPr="00196DF7" w:rsidRDefault="00F06F33" w:rsidP="00FC7A8F">
      <w:pPr>
        <w:pStyle w:val="Default"/>
      </w:pPr>
      <w:r w:rsidRPr="00196DF7">
        <w:t xml:space="preserve">Scale of items from 1 to 13 is: </w:t>
      </w:r>
      <w:proofErr w:type="gramStart"/>
      <w:r w:rsidRPr="00196DF7">
        <w:t>definitely true / mostly</w:t>
      </w:r>
      <w:proofErr w:type="gramEnd"/>
      <w:r w:rsidRPr="00196DF7">
        <w:t xml:space="preserve"> true / mostly false / definitely false</w:t>
      </w:r>
    </w:p>
    <w:p w14:paraId="5F64CBEA" w14:textId="77777777" w:rsidR="00F06F33" w:rsidRPr="00196DF7" w:rsidRDefault="00F06F33" w:rsidP="00FC7A8F">
      <w:pPr>
        <w:pStyle w:val="Default"/>
      </w:pPr>
      <w:r w:rsidRPr="00196DF7">
        <w:t>Scale of item 14 is: only at mealtimes / sometimes between meals / often between meals / almost always</w:t>
      </w:r>
    </w:p>
    <w:p w14:paraId="38EFB264" w14:textId="77777777" w:rsidR="00F06F33" w:rsidRPr="00196DF7" w:rsidRDefault="00F06F33" w:rsidP="00FC7A8F">
      <w:pPr>
        <w:pStyle w:val="Default"/>
      </w:pPr>
      <w:r w:rsidRPr="00196DF7">
        <w:t>Scale of item 15 is: almost never / seldom / usually / almost always</w:t>
      </w:r>
    </w:p>
    <w:p w14:paraId="5E9B6CC2" w14:textId="77777777" w:rsidR="00F06F33" w:rsidRPr="00196DF7" w:rsidRDefault="00F06F33" w:rsidP="00FC7A8F">
      <w:pPr>
        <w:pStyle w:val="Default"/>
      </w:pPr>
      <w:r w:rsidRPr="00196DF7">
        <w:t>Scale of item 16 is: unlikely / slightly likely / moderately likely / very likely</w:t>
      </w:r>
    </w:p>
    <w:p w14:paraId="0BA844CB" w14:textId="77777777" w:rsidR="00F06F33" w:rsidRPr="00196DF7" w:rsidRDefault="00F06F33" w:rsidP="00FC7A8F">
      <w:pPr>
        <w:pStyle w:val="Default"/>
      </w:pPr>
      <w:r w:rsidRPr="00196DF7">
        <w:t>Scale of item 17 is: never / rarely / sometimes / at least once a week</w:t>
      </w:r>
    </w:p>
    <w:p w14:paraId="4C6172D8" w14:textId="1FEA1DFB" w:rsidR="00101141" w:rsidRPr="00196DF7" w:rsidRDefault="00F06F33" w:rsidP="00FC7A8F">
      <w:pPr>
        <w:pStyle w:val="Default"/>
      </w:pPr>
      <w:r w:rsidRPr="00196DF7">
        <w:t>Scale of item 18 is: eat whatever I want, whenever I want it / constantly limiting food intake, never `giving in'</w:t>
      </w:r>
    </w:p>
    <w:sectPr w:rsidR="00101141" w:rsidRPr="00196DF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FA3ED2"/>
    <w:multiLevelType w:val="hybridMultilevel"/>
    <w:tmpl w:val="7BF4DFAE"/>
    <w:lvl w:ilvl="0" w:tplc="1994932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0351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F33"/>
    <w:rsid w:val="00101141"/>
    <w:rsid w:val="00196DF7"/>
    <w:rsid w:val="00430EC3"/>
    <w:rsid w:val="00AF3005"/>
    <w:rsid w:val="00C31DDB"/>
    <w:rsid w:val="00C4612F"/>
    <w:rsid w:val="00C74023"/>
    <w:rsid w:val="00F03AE6"/>
    <w:rsid w:val="00F06F33"/>
    <w:rsid w:val="00F52506"/>
    <w:rsid w:val="00FC7A8F"/>
    <w:rsid w:val="00FF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5F994"/>
  <w15:chartTrackingRefBased/>
  <w15:docId w15:val="{3D157C51-0985-4AD9-BFE0-9095C2D0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F06F33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Default">
    <w:name w:val="Default"/>
    <w:link w:val="DefaultChar"/>
    <w:autoRedefine/>
    <w:qFormat/>
    <w:rsid w:val="00FC7A8F"/>
    <w:pPr>
      <w:suppressAutoHyphens/>
      <w:spacing w:after="0" w:line="240" w:lineRule="auto"/>
      <w:jc w:val="both"/>
    </w:pPr>
    <w:rPr>
      <w:rFonts w:ascii="Times New Roman" w:eastAsia="Calibri" w:hAnsi="Times New Roman" w:cs="Calibri"/>
      <w:sz w:val="24"/>
      <w:szCs w:val="24"/>
      <w:lang w:val="en-US"/>
    </w:rPr>
  </w:style>
  <w:style w:type="paragraph" w:customStyle="1" w:styleId="tulos">
    <w:name w:val="tulos"/>
    <w:basedOn w:val="Default"/>
    <w:link w:val="tulosChar"/>
    <w:autoRedefine/>
    <w:qFormat/>
    <w:rsid w:val="00F06F33"/>
  </w:style>
  <w:style w:type="character" w:customStyle="1" w:styleId="DefaultChar">
    <w:name w:val="Default Char"/>
    <w:basedOn w:val="DefaultParagraphFont"/>
    <w:link w:val="Default"/>
    <w:rsid w:val="00FC7A8F"/>
    <w:rPr>
      <w:rFonts w:ascii="Times New Roman" w:eastAsia="Calibri" w:hAnsi="Times New Roman" w:cs="Calibri"/>
      <w:sz w:val="24"/>
      <w:szCs w:val="24"/>
      <w:lang w:val="en-US"/>
    </w:rPr>
  </w:style>
  <w:style w:type="character" w:customStyle="1" w:styleId="tulosChar">
    <w:name w:val="tulos Char"/>
    <w:basedOn w:val="DefaultChar"/>
    <w:link w:val="tulos"/>
    <w:rsid w:val="00F06F33"/>
    <w:rPr>
      <w:rFonts w:ascii="Times New Roman" w:eastAsia="Calibri" w:hAnsi="Times New Roman" w:cs="Calibri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461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5D31E6DC493647A67B0714594C6D7F" ma:contentTypeVersion="13" ma:contentTypeDescription="Create a new document." ma:contentTypeScope="" ma:versionID="69918198fd6fffaa3464b263a1894c29">
  <xsd:schema xmlns:xsd="http://www.w3.org/2001/XMLSchema" xmlns:xs="http://www.w3.org/2001/XMLSchema" xmlns:p="http://schemas.microsoft.com/office/2006/metadata/properties" xmlns:ns3="4d3a2893-06f7-4cb7-8516-e11e0afb6495" xmlns:ns4="a2231ad7-0fdb-4051-88f6-f33100134d46" targetNamespace="http://schemas.microsoft.com/office/2006/metadata/properties" ma:root="true" ma:fieldsID="950e923aadc8df4921f764ef417fadb8" ns3:_="" ns4:_="">
    <xsd:import namespace="4d3a2893-06f7-4cb7-8516-e11e0afb6495"/>
    <xsd:import namespace="a2231ad7-0fdb-4051-88f6-f33100134d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3a2893-06f7-4cb7-8516-e11e0afb649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31ad7-0fdb-4051-88f6-f33100134d4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F3FEE46-0D91-413A-B1B9-181D088C2D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3a2893-06f7-4cb7-8516-e11e0afb6495"/>
    <ds:schemaRef ds:uri="a2231ad7-0fdb-4051-88f6-f33100134d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D08C62-91C2-4067-AC0D-AB7FBE37C1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2553BC-B0CF-45E6-A264-30EC61039FA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8</Words>
  <Characters>2386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ina M-K</dc:creator>
  <cp:keywords/>
  <dc:description/>
  <cp:lastModifiedBy>Bhavna Deshwal</cp:lastModifiedBy>
  <cp:revision>3</cp:revision>
  <dcterms:created xsi:type="dcterms:W3CDTF">2022-06-22T03:50:00Z</dcterms:created>
  <dcterms:modified xsi:type="dcterms:W3CDTF">2022-06-22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5D31E6DC493647A67B0714594C6D7F</vt:lpwstr>
  </property>
</Properties>
</file>